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3AE" w:rsidRPr="008863D1" w:rsidRDefault="008863D1">
      <w:pPr>
        <w:rPr>
          <w:rFonts w:ascii="Times New Roman" w:hAnsi="Times New Roman" w:cs="Times New Roman"/>
          <w:sz w:val="24"/>
          <w:szCs w:val="24"/>
        </w:rPr>
      </w:pPr>
      <w:bookmarkStart w:id="0" w:name="OLE_LINK17"/>
      <w:r w:rsidRPr="008863D1">
        <w:rPr>
          <w:rFonts w:ascii="Times New Roman" w:hAnsi="Times New Roman" w:cs="Times New Roman"/>
          <w:sz w:val="24"/>
          <w:szCs w:val="24"/>
        </w:rPr>
        <w:t>Table S2</w:t>
      </w:r>
    </w:p>
    <w:tbl>
      <w:tblPr>
        <w:tblW w:w="8784" w:type="dxa"/>
        <w:tblCellMar>
          <w:left w:w="0" w:type="dxa"/>
          <w:right w:w="0" w:type="dxa"/>
        </w:tblCellMar>
        <w:tblLook w:val="0420"/>
      </w:tblPr>
      <w:tblGrid>
        <w:gridCol w:w="1281"/>
        <w:gridCol w:w="1183"/>
        <w:gridCol w:w="1500"/>
        <w:gridCol w:w="1701"/>
        <w:gridCol w:w="1418"/>
        <w:gridCol w:w="1701"/>
      </w:tblGrid>
      <w:tr w:rsidR="008863D1" w:rsidRPr="004A5A92" w:rsidTr="003E3395">
        <w:trPr>
          <w:trHeight w:val="567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OVID-19 cases</w:t>
            </w:r>
          </w:p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(n=10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(n = 14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χ</w:t>
            </w:r>
            <w:r w:rsidRPr="004A5A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rs180079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</w:tcBorders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Number (% frequency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Allele</w:t>
            </w:r>
          </w:p>
        </w:tc>
        <w:tc>
          <w:tcPr>
            <w:tcW w:w="1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1500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59 (28.1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70 (23.5)</w:t>
            </w:r>
          </w:p>
        </w:tc>
        <w:tc>
          <w:tcPr>
            <w:tcW w:w="1418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1.379</w:t>
            </w:r>
          </w:p>
        </w:tc>
        <w:tc>
          <w:tcPr>
            <w:tcW w:w="1701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500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151 (71.9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228 (76.5)</w:t>
            </w:r>
          </w:p>
        </w:tc>
        <w:tc>
          <w:tcPr>
            <w:tcW w:w="1418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1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</w:t>
            </w:r>
            <w:r w:rsidRPr="004A5A92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+G</w:t>
            </w:r>
            <w:r w:rsidRPr="004A5A92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500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53 (50.5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62 (41.6)</w:t>
            </w:r>
          </w:p>
        </w:tc>
        <w:tc>
          <w:tcPr>
            <w:tcW w:w="1418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1.954</w:t>
            </w:r>
          </w:p>
        </w:tc>
        <w:tc>
          <w:tcPr>
            <w:tcW w:w="1701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Pr="004A5A92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500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52 (49.5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87 (58.4)</w:t>
            </w:r>
          </w:p>
        </w:tc>
        <w:tc>
          <w:tcPr>
            <w:tcW w:w="1418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rs1524107</w:t>
            </w:r>
            <w:r w:rsidRPr="004A5A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00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Allele</w:t>
            </w:r>
          </w:p>
        </w:tc>
        <w:tc>
          <w:tcPr>
            <w:tcW w:w="1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500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58 (27.6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72 (24.2)</w:t>
            </w:r>
          </w:p>
        </w:tc>
        <w:tc>
          <w:tcPr>
            <w:tcW w:w="1418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1701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500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152 (72.4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226 (75.8)</w:t>
            </w:r>
          </w:p>
        </w:tc>
        <w:tc>
          <w:tcPr>
            <w:tcW w:w="1418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11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Pr="004A5A92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+C</w:t>
            </w:r>
            <w:r w:rsidRPr="004A5A92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500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54 (51.4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64 (43.0)</w:t>
            </w:r>
          </w:p>
        </w:tc>
        <w:tc>
          <w:tcPr>
            <w:tcW w:w="1418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1.779</w:t>
            </w:r>
          </w:p>
        </w:tc>
        <w:tc>
          <w:tcPr>
            <w:tcW w:w="1701" w:type="dxa"/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</w:tr>
      <w:tr w:rsidR="008863D1" w:rsidRPr="004A5A92" w:rsidTr="003E3395">
        <w:trPr>
          <w:trHeight w:val="170"/>
        </w:trPr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4A5A92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51 (48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85 (57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63D1" w:rsidRPr="004A5A92" w:rsidRDefault="008863D1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863D1" w:rsidRDefault="008863D1"/>
    <w:sectPr w:rsidR="008863D1" w:rsidSect="003C0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863D1"/>
    <w:rsid w:val="003C016C"/>
    <w:rsid w:val="00497D40"/>
    <w:rsid w:val="008863D1"/>
    <w:rsid w:val="00965CF3"/>
    <w:rsid w:val="00F72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9-10T02:25:00Z</dcterms:created>
  <dcterms:modified xsi:type="dcterms:W3CDTF">2021-09-10T02:27:00Z</dcterms:modified>
</cp:coreProperties>
</file>